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51" w:tblpY="1818"/>
        <w:tblOverlap w:val="never"/>
        <w:tblW w:w="10872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1"/>
        <w:gridCol w:w="1222"/>
        <w:gridCol w:w="813"/>
        <w:gridCol w:w="1672"/>
        <w:gridCol w:w="798"/>
        <w:gridCol w:w="1697"/>
        <w:gridCol w:w="871"/>
        <w:gridCol w:w="1614"/>
        <w:gridCol w:w="71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1471" w:type="dxa"/>
            <w:tcBorders>
              <w:left w:val="nil"/>
              <w:bottom w:val="single" w:color="FFFFFF" w:themeColor="background1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5" w:type="dxa"/>
            <w:gridSpan w:val="4"/>
            <w:tcBorders>
              <w:left w:val="nil"/>
              <w:bottom w:val="single" w:color="000000" w:themeColor="text1" w:sz="6" w:space="0"/>
              <w:right w:val="single" w:color="FFFFFF" w:themeColor="background1" w:sz="4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Mix</w:t>
            </w:r>
          </w:p>
        </w:tc>
        <w:tc>
          <w:tcPr>
            <w:tcW w:w="4896" w:type="dxa"/>
            <w:gridSpan w:val="4"/>
            <w:tcBorders>
              <w:left w:val="single" w:color="FFFFFF" w:themeColor="background1" w:sz="48" w:space="0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An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1471" w:type="dxa"/>
            <w:tcBorders>
              <w:top w:val="single" w:color="FFFFFF" w:themeColor="background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122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81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% of Total</w:t>
            </w:r>
          </w:p>
        </w:tc>
        <w:tc>
          <w:tcPr>
            <w:tcW w:w="167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79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FFFFFF" w:themeColor="background1" w:sz="4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 xml:space="preserve">% of 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FFFFFF" w:themeColor="background1" w:sz="48" w:space="0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871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% of Total</w:t>
            </w:r>
          </w:p>
        </w:tc>
        <w:tc>
          <w:tcPr>
            <w:tcW w:w="161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  <w:tc>
          <w:tcPr>
            <w:tcW w:w="71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 xml:space="preserve">% of 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niq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22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39722</w:t>
            </w:r>
          </w:p>
        </w:tc>
        <w:tc>
          <w:tcPr>
            <w:tcW w:w="81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.22</w:t>
            </w:r>
          </w:p>
        </w:tc>
        <w:tc>
          <w:tcPr>
            <w:tcW w:w="167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27503</w:t>
            </w:r>
          </w:p>
        </w:tc>
        <w:tc>
          <w:tcPr>
            <w:tcW w:w="79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.02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66943</w:t>
            </w:r>
          </w:p>
        </w:tc>
        <w:tc>
          <w:tcPr>
            <w:tcW w:w="87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161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1890</w:t>
            </w:r>
          </w:p>
        </w:tc>
        <w:tc>
          <w:tcPr>
            <w:tcW w:w="71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672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.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741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.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842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.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72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9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371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8.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275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.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850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.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986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.6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7714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2.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356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0.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4297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5.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6500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1.9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3590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1.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025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9.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8473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3.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005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2.9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6177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3.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7886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8.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9358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4.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9075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6.7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6042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9.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9204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5.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753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5.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7055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9.9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608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.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465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3.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2487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984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alid read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2257469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422298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1335141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  <w:t>541991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he length and counts characteristics of the sequencing result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6D194B"/>
    <w:rsid w:val="006E5181"/>
    <w:rsid w:val="00C758AB"/>
    <w:rsid w:val="03585ADE"/>
    <w:rsid w:val="2BA82E53"/>
    <w:rsid w:val="2C6D194B"/>
    <w:rsid w:val="438A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7</Characters>
  <Lines>4</Lines>
  <Paragraphs>1</Paragraphs>
  <TotalTime>2</TotalTime>
  <ScaleCrop>false</ScaleCrop>
  <LinksUpToDate>false</LinksUpToDate>
  <CharactersWithSpaces>65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0:41:00Z</dcterms:created>
  <dc:creator>Administrator</dc:creator>
  <cp:lastModifiedBy>岩</cp:lastModifiedBy>
  <dcterms:modified xsi:type="dcterms:W3CDTF">2021-05-29T13:17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9FE0F206CDE4C828893FFC0710FD936</vt:lpwstr>
  </property>
</Properties>
</file>